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FDA52" w14:textId="63DFE030" w:rsidR="00113338" w:rsidRPr="007E7206" w:rsidRDefault="006F334B" w:rsidP="00C15224">
      <w:pPr>
        <w:pStyle w:val="ListParagraph"/>
        <w:rPr>
          <w:rFonts w:ascii="Times New Roman" w:hAnsi="Times New Roman" w:cs="Times New Roman"/>
          <w:b/>
          <w:bCs/>
          <w:sz w:val="20"/>
          <w:szCs w:val="20"/>
        </w:rPr>
      </w:pPr>
      <w:r w:rsidRPr="007E7206">
        <w:rPr>
          <w:rFonts w:ascii="Times New Roman" w:hAnsi="Times New Roman" w:cs="Times New Roman"/>
          <w:b/>
          <w:bCs/>
          <w:sz w:val="20"/>
          <w:szCs w:val="20"/>
        </w:rPr>
        <w:t xml:space="preserve">Table S1.  Primers used for </w:t>
      </w:r>
      <w:proofErr w:type="spellStart"/>
      <w:r w:rsidRPr="007E7206">
        <w:rPr>
          <w:rFonts w:ascii="Times New Roman" w:hAnsi="Times New Roman" w:cs="Times New Roman"/>
          <w:b/>
          <w:bCs/>
          <w:sz w:val="20"/>
          <w:szCs w:val="20"/>
        </w:rPr>
        <w:t>qRT</w:t>
      </w:r>
      <w:proofErr w:type="spellEnd"/>
      <w:r w:rsidRPr="007E7206">
        <w:rPr>
          <w:rFonts w:ascii="Times New Roman" w:hAnsi="Times New Roman" w:cs="Times New Roman"/>
          <w:b/>
          <w:bCs/>
          <w:sz w:val="20"/>
          <w:szCs w:val="20"/>
        </w:rPr>
        <w:t>-PCR</w:t>
      </w:r>
    </w:p>
    <w:p w14:paraId="1EA87BEA" w14:textId="77777777" w:rsidR="006F334B" w:rsidRPr="007E7206" w:rsidRDefault="006F334B" w:rsidP="00C15224">
      <w:pPr>
        <w:pStyle w:val="ListParagrap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96"/>
        <w:gridCol w:w="3539"/>
        <w:gridCol w:w="3535"/>
      </w:tblGrid>
      <w:tr w:rsidR="00041E5D" w:rsidRPr="007E7206" w14:paraId="1C5505B4" w14:textId="77777777" w:rsidTr="00B70538">
        <w:tc>
          <w:tcPr>
            <w:tcW w:w="2996" w:type="dxa"/>
          </w:tcPr>
          <w:p w14:paraId="79AC07C8" w14:textId="1F2D5BA4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Species/Gene/Accession # </w:t>
            </w:r>
          </w:p>
        </w:tc>
        <w:tc>
          <w:tcPr>
            <w:tcW w:w="3539" w:type="dxa"/>
          </w:tcPr>
          <w:p w14:paraId="57B38881" w14:textId="2A21621E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Forward primer (5’-3’) </w:t>
            </w:r>
          </w:p>
        </w:tc>
        <w:tc>
          <w:tcPr>
            <w:tcW w:w="3535" w:type="dxa"/>
          </w:tcPr>
          <w:p w14:paraId="1D8898A7" w14:textId="5DBDF3EF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Reverse primer (5’-3’) </w:t>
            </w:r>
          </w:p>
        </w:tc>
      </w:tr>
      <w:tr w:rsidR="00041E5D" w:rsidRPr="007E7206" w14:paraId="00367538" w14:textId="77777777" w:rsidTr="00B70538">
        <w:tc>
          <w:tcPr>
            <w:tcW w:w="2996" w:type="dxa"/>
          </w:tcPr>
          <w:p w14:paraId="04C8855D" w14:textId="47442AFF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7E7206">
              <w:rPr>
                <w:sz w:val="20"/>
                <w:szCs w:val="20"/>
              </w:rPr>
              <w:t>mCoxIV</w:t>
            </w:r>
            <w:proofErr w:type="spellEnd"/>
            <w:r w:rsidRPr="007E7206">
              <w:rPr>
                <w:sz w:val="20"/>
                <w:szCs w:val="20"/>
              </w:rPr>
              <w:t xml:space="preserve"> (NM_009941) </w:t>
            </w:r>
          </w:p>
        </w:tc>
        <w:tc>
          <w:tcPr>
            <w:tcW w:w="3539" w:type="dxa"/>
          </w:tcPr>
          <w:p w14:paraId="1BB0F264" w14:textId="5DE8894B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GGAAGACAGTTGTGGGCAT </w:t>
            </w:r>
          </w:p>
        </w:tc>
        <w:tc>
          <w:tcPr>
            <w:tcW w:w="3535" w:type="dxa"/>
          </w:tcPr>
          <w:p w14:paraId="6E4FA33E" w14:textId="10650156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CACCCAGTCACGATCGAAAG </w:t>
            </w:r>
          </w:p>
        </w:tc>
      </w:tr>
      <w:tr w:rsidR="00041E5D" w:rsidRPr="007E7206" w14:paraId="6E817618" w14:textId="77777777" w:rsidTr="00B70538">
        <w:tc>
          <w:tcPr>
            <w:tcW w:w="2996" w:type="dxa"/>
          </w:tcPr>
          <w:p w14:paraId="443B83D7" w14:textId="326B8CAE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7E7206">
              <w:rPr>
                <w:sz w:val="20"/>
                <w:szCs w:val="20"/>
              </w:rPr>
              <w:t>hCoxIV</w:t>
            </w:r>
            <w:proofErr w:type="spellEnd"/>
            <w:r w:rsidRPr="007E7206">
              <w:rPr>
                <w:sz w:val="20"/>
                <w:szCs w:val="20"/>
              </w:rPr>
              <w:t xml:space="preserve"> (NM_001861) </w:t>
            </w:r>
          </w:p>
        </w:tc>
        <w:tc>
          <w:tcPr>
            <w:tcW w:w="3539" w:type="dxa"/>
          </w:tcPr>
          <w:p w14:paraId="3A3DA62D" w14:textId="7F75422F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TCGGTTTCACCGCGCTCGTTAT </w:t>
            </w:r>
          </w:p>
        </w:tc>
        <w:tc>
          <w:tcPr>
            <w:tcW w:w="3535" w:type="dxa"/>
          </w:tcPr>
          <w:p w14:paraId="6A1CD0C1" w14:textId="1A75FCAD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TGTCCAGCATCCTCTTGGTCTG </w:t>
            </w:r>
          </w:p>
        </w:tc>
      </w:tr>
      <w:tr w:rsidR="00041E5D" w:rsidRPr="007E7206" w14:paraId="03D2D9F7" w14:textId="77777777" w:rsidTr="00B70538">
        <w:tc>
          <w:tcPr>
            <w:tcW w:w="2996" w:type="dxa"/>
          </w:tcPr>
          <w:p w14:paraId="779C6BD4" w14:textId="66555FA3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Timm10 (NM_013899) </w:t>
            </w:r>
          </w:p>
        </w:tc>
        <w:tc>
          <w:tcPr>
            <w:tcW w:w="3539" w:type="dxa"/>
          </w:tcPr>
          <w:p w14:paraId="46E1A09F" w14:textId="622F9C75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TGCGTGCCTCCCCACTACAAG </w:t>
            </w:r>
          </w:p>
        </w:tc>
        <w:tc>
          <w:tcPr>
            <w:tcW w:w="3535" w:type="dxa"/>
          </w:tcPr>
          <w:p w14:paraId="58DBD04C" w14:textId="3A7CFFE6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ATCCTCTCATGGATGTCCAAGTAC </w:t>
            </w:r>
          </w:p>
        </w:tc>
      </w:tr>
      <w:tr w:rsidR="00041E5D" w:rsidRPr="007E7206" w14:paraId="12E3CD49" w14:textId="77777777" w:rsidTr="00B70538">
        <w:tc>
          <w:tcPr>
            <w:tcW w:w="2996" w:type="dxa"/>
          </w:tcPr>
          <w:p w14:paraId="4B0090DA" w14:textId="12CC470E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hTimm10 (NM_012456) </w:t>
            </w:r>
          </w:p>
        </w:tc>
        <w:tc>
          <w:tcPr>
            <w:tcW w:w="3539" w:type="dxa"/>
          </w:tcPr>
          <w:p w14:paraId="6FC1D6E8" w14:textId="1305D065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TGTGTGCCTCCTCACTACAAGG </w:t>
            </w:r>
          </w:p>
        </w:tc>
        <w:tc>
          <w:tcPr>
            <w:tcW w:w="3535" w:type="dxa"/>
          </w:tcPr>
          <w:p w14:paraId="7A5E68B4" w14:textId="0DD101E2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ATCCGCTCATGGATGTCCAGGT </w:t>
            </w:r>
          </w:p>
        </w:tc>
      </w:tr>
      <w:tr w:rsidR="00041E5D" w:rsidRPr="007E7206" w14:paraId="7B7911A1" w14:textId="77777777" w:rsidTr="00B70538">
        <w:tc>
          <w:tcPr>
            <w:tcW w:w="2996" w:type="dxa"/>
          </w:tcPr>
          <w:p w14:paraId="484721CA" w14:textId="7921FA35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Mrpl14 (NM_026732) </w:t>
            </w:r>
          </w:p>
        </w:tc>
        <w:tc>
          <w:tcPr>
            <w:tcW w:w="3539" w:type="dxa"/>
          </w:tcPr>
          <w:p w14:paraId="6BE82C08" w14:textId="6D8EAE3D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GAAAGCACTCATCGTGGGACAC </w:t>
            </w:r>
          </w:p>
        </w:tc>
        <w:tc>
          <w:tcPr>
            <w:tcW w:w="3535" w:type="dxa"/>
          </w:tcPr>
          <w:p w14:paraId="44EE0D17" w14:textId="614C3C00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GAAGGCTGGTCGGGATAGGTAT </w:t>
            </w:r>
          </w:p>
        </w:tc>
      </w:tr>
      <w:tr w:rsidR="00041E5D" w:rsidRPr="007E7206" w14:paraId="5AC731B7" w14:textId="77777777" w:rsidTr="00B70538">
        <w:tc>
          <w:tcPr>
            <w:tcW w:w="2996" w:type="dxa"/>
          </w:tcPr>
          <w:p w14:paraId="6EA64B5E" w14:textId="7ED42E4A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hMrpl14 (NM_032111) </w:t>
            </w:r>
          </w:p>
        </w:tc>
        <w:tc>
          <w:tcPr>
            <w:tcW w:w="3539" w:type="dxa"/>
          </w:tcPr>
          <w:p w14:paraId="7CA634FA" w14:textId="56B4BB95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GTGCGATTCAGAAGATGACGCG </w:t>
            </w:r>
          </w:p>
        </w:tc>
        <w:tc>
          <w:tcPr>
            <w:tcW w:w="3535" w:type="dxa"/>
          </w:tcPr>
          <w:p w14:paraId="0F4B6750" w14:textId="32748FF6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GTAGTATCTGGTCGCCCACCTT </w:t>
            </w:r>
          </w:p>
        </w:tc>
      </w:tr>
      <w:tr w:rsidR="00041E5D" w:rsidRPr="007E7206" w14:paraId="292F5596" w14:textId="77777777" w:rsidTr="00B70538">
        <w:tc>
          <w:tcPr>
            <w:tcW w:w="2996" w:type="dxa"/>
          </w:tcPr>
          <w:p w14:paraId="26CB2887" w14:textId="7E5032D8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Mrps16 (NM_025440) </w:t>
            </w:r>
          </w:p>
        </w:tc>
        <w:tc>
          <w:tcPr>
            <w:tcW w:w="3539" w:type="dxa"/>
          </w:tcPr>
          <w:p w14:paraId="5ADE7DDC" w14:textId="2D0F1647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CTCACCTCTCTAAGCCTATGGAG </w:t>
            </w:r>
          </w:p>
        </w:tc>
        <w:tc>
          <w:tcPr>
            <w:tcW w:w="3535" w:type="dxa"/>
          </w:tcPr>
          <w:p w14:paraId="248F5151" w14:textId="6F1A3932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TCTGAGACGCTAAGAGGACCTC </w:t>
            </w:r>
          </w:p>
        </w:tc>
      </w:tr>
      <w:tr w:rsidR="00041E5D" w:rsidRPr="007E7206" w14:paraId="78E33A5E" w14:textId="77777777" w:rsidTr="00B70538">
        <w:tc>
          <w:tcPr>
            <w:tcW w:w="2996" w:type="dxa"/>
          </w:tcPr>
          <w:p w14:paraId="17F32812" w14:textId="4F3322B5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hMrps16 (NM_016065) </w:t>
            </w:r>
          </w:p>
        </w:tc>
        <w:tc>
          <w:tcPr>
            <w:tcW w:w="3539" w:type="dxa"/>
          </w:tcPr>
          <w:p w14:paraId="66550670" w14:textId="34E0D892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GTTGCCCTCAACCTAGACAGGA </w:t>
            </w:r>
          </w:p>
        </w:tc>
        <w:tc>
          <w:tcPr>
            <w:tcW w:w="3535" w:type="dxa"/>
          </w:tcPr>
          <w:p w14:paraId="66E4F6F6" w14:textId="2DEE2603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CCGTTTCCTTCGCAGTCTCTCA </w:t>
            </w:r>
          </w:p>
        </w:tc>
      </w:tr>
      <w:tr w:rsidR="00041E5D" w:rsidRPr="007E7206" w14:paraId="1C8F0CC6" w14:textId="77777777" w:rsidTr="00B70538">
        <w:tc>
          <w:tcPr>
            <w:tcW w:w="2996" w:type="dxa"/>
          </w:tcPr>
          <w:p w14:paraId="404323C8" w14:textId="1F7580CD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Mrpl24 (NM_026591) </w:t>
            </w:r>
          </w:p>
        </w:tc>
        <w:tc>
          <w:tcPr>
            <w:tcW w:w="3539" w:type="dxa"/>
          </w:tcPr>
          <w:p w14:paraId="6AC07E67" w14:textId="030D04ED" w:rsidR="00041E5D" w:rsidRPr="007E7206" w:rsidRDefault="00583937" w:rsidP="00583937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CCATCTCTGATGAAGACTGGCAC </w:t>
            </w:r>
          </w:p>
        </w:tc>
        <w:tc>
          <w:tcPr>
            <w:tcW w:w="3535" w:type="dxa"/>
          </w:tcPr>
          <w:p w14:paraId="75BE31F2" w14:textId="0F2D6546" w:rsidR="00041E5D" w:rsidRPr="007E7206" w:rsidRDefault="00583937" w:rsidP="00583937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AGTTTCGCTGCCGAACGACTTG </w:t>
            </w:r>
          </w:p>
        </w:tc>
      </w:tr>
      <w:tr w:rsidR="00041E5D" w:rsidRPr="007E7206" w14:paraId="069FDEFF" w14:textId="77777777" w:rsidTr="00B70538">
        <w:tc>
          <w:tcPr>
            <w:tcW w:w="2996" w:type="dxa"/>
          </w:tcPr>
          <w:p w14:paraId="36E9C526" w14:textId="23342244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Mrpl41 (NM_001031808) </w:t>
            </w:r>
          </w:p>
        </w:tc>
        <w:tc>
          <w:tcPr>
            <w:tcW w:w="3539" w:type="dxa"/>
          </w:tcPr>
          <w:p w14:paraId="413D05A4" w14:textId="761EB344" w:rsidR="00041E5D" w:rsidRPr="007E7206" w:rsidRDefault="006F334B" w:rsidP="006F334B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CTCTTCCAGGAAACAGTTGCACC </w:t>
            </w:r>
          </w:p>
        </w:tc>
        <w:tc>
          <w:tcPr>
            <w:tcW w:w="3535" w:type="dxa"/>
          </w:tcPr>
          <w:p w14:paraId="5D0E3F51" w14:textId="0C75FFFB" w:rsidR="00041E5D" w:rsidRPr="007E7206" w:rsidRDefault="006F334B" w:rsidP="006F334B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GAACAGCTTGCCTTCCTGTGTG </w:t>
            </w:r>
          </w:p>
        </w:tc>
      </w:tr>
      <w:tr w:rsidR="00041E5D" w:rsidRPr="007E7206" w14:paraId="75E774F0" w14:textId="77777777" w:rsidTr="00B70538">
        <w:tc>
          <w:tcPr>
            <w:tcW w:w="2996" w:type="dxa"/>
          </w:tcPr>
          <w:p w14:paraId="3E3A8493" w14:textId="57AEE350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Fcf1 (NM_028632) </w:t>
            </w:r>
          </w:p>
        </w:tc>
        <w:tc>
          <w:tcPr>
            <w:tcW w:w="3539" w:type="dxa"/>
          </w:tcPr>
          <w:p w14:paraId="65FCCE1F" w14:textId="3C36BB72" w:rsidR="00041E5D" w:rsidRPr="007E7206" w:rsidRDefault="006F334B" w:rsidP="006F334B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CAATGATGGACTGTCTGTATGCC </w:t>
            </w:r>
          </w:p>
        </w:tc>
        <w:tc>
          <w:tcPr>
            <w:tcW w:w="3535" w:type="dxa"/>
          </w:tcPr>
          <w:p w14:paraId="2E7C697C" w14:textId="57436AF1" w:rsidR="00041E5D" w:rsidRPr="007E7206" w:rsidRDefault="006F334B" w:rsidP="006F334B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CAATCGGTCAAACCGTGGATCC </w:t>
            </w:r>
          </w:p>
        </w:tc>
      </w:tr>
      <w:tr w:rsidR="00041E5D" w:rsidRPr="007E7206" w14:paraId="018F5686" w14:textId="77777777" w:rsidTr="00B70538">
        <w:tc>
          <w:tcPr>
            <w:tcW w:w="2996" w:type="dxa"/>
          </w:tcPr>
          <w:p w14:paraId="4B7E128C" w14:textId="0DAFBA91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Gpx1 (NM_008160) </w:t>
            </w:r>
          </w:p>
        </w:tc>
        <w:tc>
          <w:tcPr>
            <w:tcW w:w="3539" w:type="dxa"/>
          </w:tcPr>
          <w:p w14:paraId="3E9A6C56" w14:textId="193888D5" w:rsidR="00041E5D" w:rsidRPr="007E7206" w:rsidRDefault="006F334B" w:rsidP="006F334B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CGCTCTTTACCTTCCTGCGGAA </w:t>
            </w:r>
          </w:p>
        </w:tc>
        <w:tc>
          <w:tcPr>
            <w:tcW w:w="3535" w:type="dxa"/>
          </w:tcPr>
          <w:p w14:paraId="453AF329" w14:textId="0C73F324" w:rsidR="00041E5D" w:rsidRPr="007E7206" w:rsidRDefault="006F334B" w:rsidP="006F334B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AGTTCCAGGCAATGTCGTTGCG </w:t>
            </w:r>
          </w:p>
        </w:tc>
      </w:tr>
      <w:tr w:rsidR="00041E5D" w:rsidRPr="007E7206" w14:paraId="0F54DFCC" w14:textId="77777777" w:rsidTr="00B70538">
        <w:tc>
          <w:tcPr>
            <w:tcW w:w="2996" w:type="dxa"/>
          </w:tcPr>
          <w:p w14:paraId="72F6F1FF" w14:textId="00F5AAB0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hGpx1 (NM_000581) </w:t>
            </w:r>
          </w:p>
        </w:tc>
        <w:tc>
          <w:tcPr>
            <w:tcW w:w="3539" w:type="dxa"/>
          </w:tcPr>
          <w:p w14:paraId="06AEC0FF" w14:textId="2D6BF70F" w:rsidR="00041E5D" w:rsidRPr="007E7206" w:rsidRDefault="007E7206" w:rsidP="007E7206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GTGCTCGGCTTCCCGTGCAAC </w:t>
            </w:r>
          </w:p>
        </w:tc>
        <w:tc>
          <w:tcPr>
            <w:tcW w:w="3535" w:type="dxa"/>
          </w:tcPr>
          <w:p w14:paraId="792EB14D" w14:textId="1CF4361E" w:rsidR="00041E5D" w:rsidRPr="007E7206" w:rsidRDefault="007E7206" w:rsidP="007E7206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CTCGAAGAGCATGAAGTTGGGC </w:t>
            </w:r>
          </w:p>
        </w:tc>
      </w:tr>
      <w:tr w:rsidR="00041E5D" w:rsidRPr="007E7206" w14:paraId="7C247559" w14:textId="77777777" w:rsidTr="00B70538">
        <w:tc>
          <w:tcPr>
            <w:tcW w:w="2996" w:type="dxa"/>
          </w:tcPr>
          <w:p w14:paraId="461A3C4C" w14:textId="746C84CC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Rps27 (NM_027015) </w:t>
            </w:r>
          </w:p>
        </w:tc>
        <w:tc>
          <w:tcPr>
            <w:tcW w:w="3539" w:type="dxa"/>
          </w:tcPr>
          <w:p w14:paraId="7788095F" w14:textId="52B0CF46" w:rsidR="00041E5D" w:rsidRPr="002524A0" w:rsidRDefault="002524A0" w:rsidP="002524A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CTACTTTATGGACGTGAAATGCC </w:t>
            </w:r>
          </w:p>
        </w:tc>
        <w:tc>
          <w:tcPr>
            <w:tcW w:w="3535" w:type="dxa"/>
          </w:tcPr>
          <w:p w14:paraId="38DC7294" w14:textId="59ABD012" w:rsidR="00041E5D" w:rsidRPr="002524A0" w:rsidRDefault="002524A0" w:rsidP="002524A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TGTCAGCCTTGCTTTTCCACC </w:t>
            </w:r>
          </w:p>
        </w:tc>
      </w:tr>
      <w:tr w:rsidR="00041E5D" w:rsidRPr="007E7206" w14:paraId="78147BB0" w14:textId="77777777" w:rsidTr="00B70538">
        <w:tc>
          <w:tcPr>
            <w:tcW w:w="2996" w:type="dxa"/>
          </w:tcPr>
          <w:p w14:paraId="1DB6D284" w14:textId="4AE38FFC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Gpx1 (NM_008160) </w:t>
            </w:r>
          </w:p>
        </w:tc>
        <w:tc>
          <w:tcPr>
            <w:tcW w:w="3539" w:type="dxa"/>
          </w:tcPr>
          <w:p w14:paraId="09B6DD1C" w14:textId="1A0B9A74" w:rsidR="00041E5D" w:rsidRPr="002524A0" w:rsidRDefault="002524A0" w:rsidP="002524A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AGGAGAATGGCAAGAATGA </w:t>
            </w:r>
          </w:p>
        </w:tc>
        <w:tc>
          <w:tcPr>
            <w:tcW w:w="3535" w:type="dxa"/>
          </w:tcPr>
          <w:p w14:paraId="474D35C4" w14:textId="2644B2A2" w:rsidR="00041E5D" w:rsidRPr="002524A0" w:rsidRDefault="002524A0" w:rsidP="002524A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AAGGTAAAGAGCGGGTGAG </w:t>
            </w:r>
          </w:p>
        </w:tc>
      </w:tr>
      <w:tr w:rsidR="00041E5D" w:rsidRPr="007E7206" w14:paraId="46D8E0F2" w14:textId="77777777" w:rsidTr="00B70538">
        <w:tc>
          <w:tcPr>
            <w:tcW w:w="2996" w:type="dxa"/>
          </w:tcPr>
          <w:p w14:paraId="44DA06D3" w14:textId="2AB40185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Gpx2 (NM_030677) </w:t>
            </w:r>
          </w:p>
        </w:tc>
        <w:tc>
          <w:tcPr>
            <w:tcW w:w="3539" w:type="dxa"/>
          </w:tcPr>
          <w:p w14:paraId="7B44981A" w14:textId="7B94F7D2" w:rsidR="00041E5D" w:rsidRPr="002524A0" w:rsidRDefault="002524A0" w:rsidP="002524A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CAGGAATCTCCCACTGTTT </w:t>
            </w:r>
          </w:p>
        </w:tc>
        <w:tc>
          <w:tcPr>
            <w:tcW w:w="3535" w:type="dxa"/>
          </w:tcPr>
          <w:p w14:paraId="118C1A47" w14:textId="3A3AC499" w:rsidR="00041E5D" w:rsidRPr="002524A0" w:rsidRDefault="002524A0" w:rsidP="002524A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GGACGATATTCAGGGAATG </w:t>
            </w:r>
          </w:p>
        </w:tc>
      </w:tr>
      <w:tr w:rsidR="00041E5D" w:rsidRPr="007E7206" w14:paraId="21F53BA2" w14:textId="77777777" w:rsidTr="00B70538">
        <w:tc>
          <w:tcPr>
            <w:tcW w:w="2996" w:type="dxa"/>
          </w:tcPr>
          <w:p w14:paraId="093A84E0" w14:textId="56EAB4B6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Gstm1 (NM_010358) </w:t>
            </w:r>
          </w:p>
        </w:tc>
        <w:tc>
          <w:tcPr>
            <w:tcW w:w="3539" w:type="dxa"/>
          </w:tcPr>
          <w:p w14:paraId="25083A80" w14:textId="52CFE0DA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CTGCCCACGTTTCTCTAGT </w:t>
            </w:r>
          </w:p>
        </w:tc>
        <w:tc>
          <w:tcPr>
            <w:tcW w:w="3535" w:type="dxa"/>
          </w:tcPr>
          <w:p w14:paraId="47B91206" w14:textId="6643E65C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GTGCTGTGGTCTTCTCAAA </w:t>
            </w:r>
          </w:p>
        </w:tc>
      </w:tr>
      <w:tr w:rsidR="00041E5D" w:rsidRPr="007E7206" w14:paraId="4CDC38EF" w14:textId="77777777" w:rsidTr="00B70538">
        <w:tc>
          <w:tcPr>
            <w:tcW w:w="2996" w:type="dxa"/>
          </w:tcPr>
          <w:p w14:paraId="57FD8C51" w14:textId="0C230BE1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Gstm5 (NM_010360) </w:t>
            </w:r>
          </w:p>
        </w:tc>
        <w:tc>
          <w:tcPr>
            <w:tcW w:w="3539" w:type="dxa"/>
          </w:tcPr>
          <w:p w14:paraId="34FCF0CB" w14:textId="0A290FFB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TTGGAGAAGA TTGCTGCAT </w:t>
            </w:r>
          </w:p>
        </w:tc>
        <w:tc>
          <w:tcPr>
            <w:tcW w:w="3535" w:type="dxa"/>
          </w:tcPr>
          <w:p w14:paraId="66AE6EC4" w14:textId="07CE2333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TCTGGCTCAGCATAAGCAC </w:t>
            </w:r>
          </w:p>
        </w:tc>
      </w:tr>
      <w:tr w:rsidR="00041E5D" w:rsidRPr="007E7206" w14:paraId="50D33063" w14:textId="77777777" w:rsidTr="00B70538">
        <w:tc>
          <w:tcPr>
            <w:tcW w:w="2996" w:type="dxa"/>
          </w:tcPr>
          <w:p w14:paraId="3780F999" w14:textId="2393BD35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hGstm5 (NM_000851) </w:t>
            </w:r>
          </w:p>
        </w:tc>
        <w:tc>
          <w:tcPr>
            <w:tcW w:w="3539" w:type="dxa"/>
          </w:tcPr>
          <w:p w14:paraId="69F43513" w14:textId="27CE1DCE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ACATGGAGCTGGTCAGACTGT </w:t>
            </w:r>
          </w:p>
        </w:tc>
        <w:tc>
          <w:tcPr>
            <w:tcW w:w="3535" w:type="dxa"/>
          </w:tcPr>
          <w:p w14:paraId="58A51994" w14:textId="2F6DAE10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TTGTCTCCTGCAAACCATGGC </w:t>
            </w:r>
          </w:p>
        </w:tc>
      </w:tr>
      <w:tr w:rsidR="00041E5D" w:rsidRPr="007E7206" w14:paraId="4BEF1FA8" w14:textId="77777777" w:rsidTr="00B70538">
        <w:tc>
          <w:tcPr>
            <w:tcW w:w="2996" w:type="dxa"/>
          </w:tcPr>
          <w:p w14:paraId="50F415D6" w14:textId="357579DA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Psmb4 (NM_008945) </w:t>
            </w:r>
          </w:p>
        </w:tc>
        <w:tc>
          <w:tcPr>
            <w:tcW w:w="3539" w:type="dxa"/>
          </w:tcPr>
          <w:p w14:paraId="3EF6A4B5" w14:textId="5F1CB9EB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GAAGAGCTGTTGGGAGATG </w:t>
            </w:r>
          </w:p>
        </w:tc>
        <w:tc>
          <w:tcPr>
            <w:tcW w:w="3535" w:type="dxa"/>
          </w:tcPr>
          <w:p w14:paraId="17199829" w14:textId="3C0BE56F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TCAGCATAGCCTCCAATGA </w:t>
            </w:r>
          </w:p>
        </w:tc>
      </w:tr>
      <w:tr w:rsidR="00041E5D" w:rsidRPr="007E7206" w14:paraId="39A28488" w14:textId="77777777" w:rsidTr="00B70538">
        <w:tc>
          <w:tcPr>
            <w:tcW w:w="2996" w:type="dxa"/>
          </w:tcPr>
          <w:p w14:paraId="2F9E43CD" w14:textId="61BFB8D7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7E7206">
              <w:rPr>
                <w:sz w:val="20"/>
                <w:szCs w:val="20"/>
              </w:rPr>
              <w:t>mSdhb</w:t>
            </w:r>
            <w:proofErr w:type="spellEnd"/>
            <w:r w:rsidRPr="007E7206">
              <w:rPr>
                <w:sz w:val="20"/>
                <w:szCs w:val="20"/>
              </w:rPr>
              <w:t xml:space="preserve"> (NM_023374) </w:t>
            </w:r>
          </w:p>
        </w:tc>
        <w:tc>
          <w:tcPr>
            <w:tcW w:w="3539" w:type="dxa"/>
          </w:tcPr>
          <w:p w14:paraId="659BEC28" w14:textId="6EC74EAF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AGAAGGCATCTGTGGCTCTT </w:t>
            </w:r>
          </w:p>
        </w:tc>
        <w:tc>
          <w:tcPr>
            <w:tcW w:w="3535" w:type="dxa"/>
          </w:tcPr>
          <w:p w14:paraId="29BFAED2" w14:textId="188AA3FE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AGACTTTGCTGAGGTCCGT </w:t>
            </w:r>
          </w:p>
        </w:tc>
      </w:tr>
      <w:tr w:rsidR="00041E5D" w:rsidRPr="007E7206" w14:paraId="014256EE" w14:textId="77777777" w:rsidTr="00B70538">
        <w:tc>
          <w:tcPr>
            <w:tcW w:w="2996" w:type="dxa"/>
          </w:tcPr>
          <w:p w14:paraId="2AC331DF" w14:textId="081EB11F" w:rsidR="00041E5D" w:rsidRPr="007E7206" w:rsidRDefault="00041E5D" w:rsidP="00041E5D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Cox6c (NM_053071) </w:t>
            </w:r>
          </w:p>
        </w:tc>
        <w:tc>
          <w:tcPr>
            <w:tcW w:w="3539" w:type="dxa"/>
          </w:tcPr>
          <w:p w14:paraId="1D5CF109" w14:textId="51CADE84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ATTGGCTACCATGAGTTCCG </w:t>
            </w:r>
          </w:p>
        </w:tc>
        <w:tc>
          <w:tcPr>
            <w:tcW w:w="3535" w:type="dxa"/>
          </w:tcPr>
          <w:p w14:paraId="1197A284" w14:textId="65CBBF55" w:rsidR="00041E5D" w:rsidRPr="000171BF" w:rsidRDefault="000171BF" w:rsidP="000171B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AGCAATATGAACCCGCAGA </w:t>
            </w:r>
          </w:p>
        </w:tc>
      </w:tr>
      <w:tr w:rsidR="00041E5D" w:rsidRPr="007E7206" w14:paraId="12E3EF19" w14:textId="77777777" w:rsidTr="00B70538">
        <w:tc>
          <w:tcPr>
            <w:tcW w:w="2996" w:type="dxa"/>
          </w:tcPr>
          <w:p w14:paraId="690DAC0B" w14:textId="4E1124BC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Rps27l (NM_026467) </w:t>
            </w:r>
          </w:p>
        </w:tc>
        <w:tc>
          <w:tcPr>
            <w:tcW w:w="3539" w:type="dxa"/>
          </w:tcPr>
          <w:p w14:paraId="4C8E1C0E" w14:textId="387133DE" w:rsidR="00041E5D" w:rsidRPr="00871F8F" w:rsidRDefault="00871F8F" w:rsidP="00871F8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GTGAAA TGTCCAGGTTGCT </w:t>
            </w:r>
          </w:p>
        </w:tc>
        <w:tc>
          <w:tcPr>
            <w:tcW w:w="3535" w:type="dxa"/>
          </w:tcPr>
          <w:p w14:paraId="02D72646" w14:textId="38E056B7" w:rsidR="00041E5D" w:rsidRPr="00871F8F" w:rsidRDefault="00871F8F" w:rsidP="00871F8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CTGGCACAACACAGTTGA </w:t>
            </w:r>
          </w:p>
        </w:tc>
      </w:tr>
      <w:tr w:rsidR="00041E5D" w:rsidRPr="007E7206" w14:paraId="20E63BAF" w14:textId="77777777" w:rsidTr="00B70538">
        <w:tc>
          <w:tcPr>
            <w:tcW w:w="2996" w:type="dxa"/>
          </w:tcPr>
          <w:p w14:paraId="4D58573E" w14:textId="7EC1BD54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7E7206">
              <w:rPr>
                <w:sz w:val="20"/>
                <w:szCs w:val="20"/>
              </w:rPr>
              <w:t>mUqcrq</w:t>
            </w:r>
            <w:proofErr w:type="spellEnd"/>
            <w:r w:rsidRPr="007E7206">
              <w:rPr>
                <w:sz w:val="20"/>
                <w:szCs w:val="20"/>
              </w:rPr>
              <w:t xml:space="preserve"> (NM_025352) </w:t>
            </w:r>
          </w:p>
        </w:tc>
        <w:tc>
          <w:tcPr>
            <w:tcW w:w="3539" w:type="dxa"/>
          </w:tcPr>
          <w:p w14:paraId="5117C91A" w14:textId="15980FD3" w:rsidR="00041E5D" w:rsidRPr="00871F8F" w:rsidRDefault="00871F8F" w:rsidP="00871F8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ACGCGTCTATCTTCTGTCC </w:t>
            </w:r>
          </w:p>
        </w:tc>
        <w:tc>
          <w:tcPr>
            <w:tcW w:w="3535" w:type="dxa"/>
          </w:tcPr>
          <w:p w14:paraId="188AD3A6" w14:textId="77B04A39" w:rsidR="00041E5D" w:rsidRPr="00871F8F" w:rsidRDefault="00871F8F" w:rsidP="00871F8F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TGAAATAGCTTGGGAAGGC </w:t>
            </w:r>
          </w:p>
        </w:tc>
      </w:tr>
      <w:tr w:rsidR="00041E5D" w:rsidRPr="007E7206" w14:paraId="02C125D3" w14:textId="77777777" w:rsidTr="00B70538">
        <w:tc>
          <w:tcPr>
            <w:tcW w:w="2996" w:type="dxa"/>
          </w:tcPr>
          <w:p w14:paraId="080537D6" w14:textId="1CDD975C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Sorbs2 (NM_172752) </w:t>
            </w:r>
          </w:p>
        </w:tc>
        <w:tc>
          <w:tcPr>
            <w:tcW w:w="3539" w:type="dxa"/>
          </w:tcPr>
          <w:p w14:paraId="4B3BB5F4" w14:textId="319EDFA4" w:rsidR="00041E5D" w:rsidRPr="00976E0C" w:rsidRDefault="00976E0C" w:rsidP="00976E0C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CTGGAGGAAGAAACTCAGG </w:t>
            </w:r>
          </w:p>
        </w:tc>
        <w:tc>
          <w:tcPr>
            <w:tcW w:w="3535" w:type="dxa"/>
          </w:tcPr>
          <w:p w14:paraId="4CC027BC" w14:textId="2C1DB44F" w:rsidR="00041E5D" w:rsidRPr="00976E0C" w:rsidRDefault="00976E0C" w:rsidP="00976E0C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GCACCAGGGTGTTAGACTT </w:t>
            </w:r>
          </w:p>
        </w:tc>
      </w:tr>
      <w:tr w:rsidR="00041E5D" w:rsidRPr="007E7206" w14:paraId="3345F0DA" w14:textId="77777777" w:rsidTr="00B70538">
        <w:tc>
          <w:tcPr>
            <w:tcW w:w="2996" w:type="dxa"/>
          </w:tcPr>
          <w:p w14:paraId="46D4D0EA" w14:textId="08422178" w:rsidR="00041E5D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Rnf150 (NM_177378) </w:t>
            </w:r>
          </w:p>
        </w:tc>
        <w:tc>
          <w:tcPr>
            <w:tcW w:w="3539" w:type="dxa"/>
          </w:tcPr>
          <w:p w14:paraId="6D5F82DD" w14:textId="263F6075" w:rsidR="00041E5D" w:rsidRPr="00AE6CDD" w:rsidRDefault="00AE6CDD" w:rsidP="00AE6CDD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GTATCAGAGGCAATCAGGCA</w:t>
            </w:r>
          </w:p>
        </w:tc>
        <w:tc>
          <w:tcPr>
            <w:tcW w:w="3535" w:type="dxa"/>
          </w:tcPr>
          <w:p w14:paraId="042C51AC" w14:textId="3FDD0C46" w:rsidR="00041E5D" w:rsidRPr="00AE6CDD" w:rsidRDefault="00AE6CDD" w:rsidP="00AE6CDD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TGTCCCAGAACTTGCTTCA </w:t>
            </w:r>
          </w:p>
        </w:tc>
      </w:tr>
      <w:tr w:rsidR="00167101" w:rsidRPr="007E7206" w14:paraId="524EB22B" w14:textId="77777777" w:rsidTr="00B70538">
        <w:tc>
          <w:tcPr>
            <w:tcW w:w="2996" w:type="dxa"/>
          </w:tcPr>
          <w:p w14:paraId="29DCC62D" w14:textId="0F0ED9A0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Slc16a4 (NM_146136) </w:t>
            </w:r>
          </w:p>
        </w:tc>
        <w:tc>
          <w:tcPr>
            <w:tcW w:w="3539" w:type="dxa"/>
          </w:tcPr>
          <w:p w14:paraId="15AB83B8" w14:textId="4B7CC71D" w:rsidR="00167101" w:rsidRPr="00AE6CDD" w:rsidRDefault="00AE6CDD" w:rsidP="00AE6CDD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ATTTCTGGATGGATTGCTG </w:t>
            </w:r>
          </w:p>
        </w:tc>
        <w:tc>
          <w:tcPr>
            <w:tcW w:w="3535" w:type="dxa"/>
          </w:tcPr>
          <w:p w14:paraId="6FE8D560" w14:textId="40EDE299" w:rsidR="00167101" w:rsidRPr="00AE6CDD" w:rsidRDefault="00AE6CDD" w:rsidP="00AE6CDD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CCATAAGGAGTGGGAATGT </w:t>
            </w:r>
          </w:p>
        </w:tc>
      </w:tr>
      <w:tr w:rsidR="00167101" w:rsidRPr="007E7206" w14:paraId="3FDD5DD6" w14:textId="77777777" w:rsidTr="00B70538">
        <w:tc>
          <w:tcPr>
            <w:tcW w:w="2996" w:type="dxa"/>
          </w:tcPr>
          <w:p w14:paraId="301603D9" w14:textId="05637D90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Gpatch8 (NM_001159492) </w:t>
            </w:r>
          </w:p>
        </w:tc>
        <w:tc>
          <w:tcPr>
            <w:tcW w:w="3539" w:type="dxa"/>
          </w:tcPr>
          <w:p w14:paraId="579E68B5" w14:textId="6A06303A" w:rsidR="00167101" w:rsidRPr="00AE6CDD" w:rsidRDefault="00AE6CDD" w:rsidP="00AE6CDD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ACTGCACCAGAAGTCTCCA </w:t>
            </w:r>
          </w:p>
        </w:tc>
        <w:tc>
          <w:tcPr>
            <w:tcW w:w="3535" w:type="dxa"/>
          </w:tcPr>
          <w:p w14:paraId="7323CF87" w14:textId="15D35C43" w:rsidR="00167101" w:rsidRPr="00AE6CDD" w:rsidRDefault="00AE6CDD" w:rsidP="00AE6CDD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GAGGAACGATGTGAGGAAT </w:t>
            </w:r>
          </w:p>
        </w:tc>
      </w:tr>
      <w:tr w:rsidR="00167101" w:rsidRPr="007E7206" w14:paraId="7F3E6B51" w14:textId="77777777" w:rsidTr="00B70538">
        <w:tc>
          <w:tcPr>
            <w:tcW w:w="2996" w:type="dxa"/>
          </w:tcPr>
          <w:p w14:paraId="2A65B4E2" w14:textId="0A706D2F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Etnk1 (NM_029250) </w:t>
            </w:r>
          </w:p>
        </w:tc>
        <w:tc>
          <w:tcPr>
            <w:tcW w:w="3539" w:type="dxa"/>
          </w:tcPr>
          <w:p w14:paraId="1AD90949" w14:textId="249CF633" w:rsidR="00167101" w:rsidRPr="00E16A4A" w:rsidRDefault="00E16A4A" w:rsidP="00E16A4A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TTACCCATGGTGGTCCTTT </w:t>
            </w:r>
          </w:p>
        </w:tc>
        <w:tc>
          <w:tcPr>
            <w:tcW w:w="3535" w:type="dxa"/>
          </w:tcPr>
          <w:p w14:paraId="1345FE6E" w14:textId="173B0CF4" w:rsidR="00167101" w:rsidRPr="00E16A4A" w:rsidRDefault="00E16A4A" w:rsidP="00E16A4A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AATTCCAATCGGATAGGCT </w:t>
            </w:r>
          </w:p>
        </w:tc>
      </w:tr>
      <w:tr w:rsidR="00167101" w:rsidRPr="007E7206" w14:paraId="79071636" w14:textId="77777777" w:rsidTr="00B70538">
        <w:tc>
          <w:tcPr>
            <w:tcW w:w="2996" w:type="dxa"/>
          </w:tcPr>
          <w:p w14:paraId="18A80CD2" w14:textId="2C3BD017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hEtnk1 (NM_018638) </w:t>
            </w:r>
          </w:p>
        </w:tc>
        <w:tc>
          <w:tcPr>
            <w:tcW w:w="3539" w:type="dxa"/>
          </w:tcPr>
          <w:p w14:paraId="02009AA7" w14:textId="73BCA662" w:rsidR="00167101" w:rsidRPr="00E16A4A" w:rsidRDefault="00E16A4A" w:rsidP="00E16A4A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CACAGGATTTGCAGATGAAGAC </w:t>
            </w:r>
          </w:p>
        </w:tc>
        <w:tc>
          <w:tcPr>
            <w:tcW w:w="3535" w:type="dxa"/>
          </w:tcPr>
          <w:p w14:paraId="6C399B48" w14:textId="4DE00D0C" w:rsidR="00167101" w:rsidRPr="00E16A4A" w:rsidRDefault="00E16A4A" w:rsidP="00E16A4A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GGCAAAGCACAACAGGTGAGC </w:t>
            </w:r>
          </w:p>
        </w:tc>
      </w:tr>
      <w:tr w:rsidR="00167101" w:rsidRPr="007E7206" w14:paraId="5793C417" w14:textId="77777777" w:rsidTr="00B70538">
        <w:tc>
          <w:tcPr>
            <w:tcW w:w="2996" w:type="dxa"/>
          </w:tcPr>
          <w:p w14:paraId="5379D671" w14:textId="4C408D25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Zc3h18 (NM_001029993) </w:t>
            </w:r>
          </w:p>
        </w:tc>
        <w:tc>
          <w:tcPr>
            <w:tcW w:w="3539" w:type="dxa"/>
          </w:tcPr>
          <w:p w14:paraId="04248146" w14:textId="5ADDFBE9" w:rsidR="00167101" w:rsidRPr="00290B28" w:rsidRDefault="00290B28" w:rsidP="00290B2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TACAGCTCCTATTCTAGCCGC </w:t>
            </w:r>
          </w:p>
        </w:tc>
        <w:tc>
          <w:tcPr>
            <w:tcW w:w="3535" w:type="dxa"/>
          </w:tcPr>
          <w:p w14:paraId="07801434" w14:textId="66A5B8CE" w:rsidR="00167101" w:rsidRPr="00290B28" w:rsidRDefault="00290B28" w:rsidP="00290B2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CTTGGTTCTGACTGGAGGTCT </w:t>
            </w:r>
          </w:p>
        </w:tc>
      </w:tr>
      <w:tr w:rsidR="00167101" w:rsidRPr="007E7206" w14:paraId="765D2900" w14:textId="77777777" w:rsidTr="00B70538">
        <w:tc>
          <w:tcPr>
            <w:tcW w:w="2996" w:type="dxa"/>
          </w:tcPr>
          <w:p w14:paraId="5AD67ED8" w14:textId="4B1CE13F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Rock2 (NM_009072) </w:t>
            </w:r>
          </w:p>
        </w:tc>
        <w:tc>
          <w:tcPr>
            <w:tcW w:w="3539" w:type="dxa"/>
          </w:tcPr>
          <w:p w14:paraId="71CD1229" w14:textId="089EA81E" w:rsidR="00167101" w:rsidRPr="00290B28" w:rsidRDefault="00290B28" w:rsidP="00290B2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AACTGTGATCCCAAGGGAAG </w:t>
            </w:r>
          </w:p>
        </w:tc>
        <w:tc>
          <w:tcPr>
            <w:tcW w:w="3535" w:type="dxa"/>
          </w:tcPr>
          <w:p w14:paraId="633EAC19" w14:textId="15F8DF49" w:rsidR="00167101" w:rsidRPr="00290B28" w:rsidRDefault="00290B28" w:rsidP="00290B2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AGCAGCAGTATGCCATCTT </w:t>
            </w:r>
          </w:p>
        </w:tc>
      </w:tr>
      <w:tr w:rsidR="00167101" w:rsidRPr="007E7206" w14:paraId="362E81EA" w14:textId="77777777" w:rsidTr="00B70538">
        <w:tc>
          <w:tcPr>
            <w:tcW w:w="2996" w:type="dxa"/>
          </w:tcPr>
          <w:p w14:paraId="6EFAD0BF" w14:textId="5E343139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Dtnb1 (NM_007886) </w:t>
            </w:r>
          </w:p>
        </w:tc>
        <w:tc>
          <w:tcPr>
            <w:tcW w:w="3539" w:type="dxa"/>
          </w:tcPr>
          <w:p w14:paraId="27271105" w14:textId="5DF84E66" w:rsidR="00167101" w:rsidRPr="00290B28" w:rsidRDefault="00290B28" w:rsidP="00290B2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TACGGAGCAGGAGAGAACC </w:t>
            </w:r>
          </w:p>
        </w:tc>
        <w:tc>
          <w:tcPr>
            <w:tcW w:w="3535" w:type="dxa"/>
          </w:tcPr>
          <w:p w14:paraId="20C4BA5F" w14:textId="4C212190" w:rsidR="00167101" w:rsidRPr="00290B28" w:rsidRDefault="00290B28" w:rsidP="00290B2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CTTTCACAGCCGAACTGTC </w:t>
            </w:r>
          </w:p>
        </w:tc>
      </w:tr>
      <w:tr w:rsidR="00167101" w:rsidRPr="007E7206" w14:paraId="021861E2" w14:textId="77777777" w:rsidTr="00B70538">
        <w:tc>
          <w:tcPr>
            <w:tcW w:w="2996" w:type="dxa"/>
          </w:tcPr>
          <w:p w14:paraId="313AB8B6" w14:textId="56B475CE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Eea1 (NM_001001932) </w:t>
            </w:r>
          </w:p>
        </w:tc>
        <w:tc>
          <w:tcPr>
            <w:tcW w:w="3539" w:type="dxa"/>
          </w:tcPr>
          <w:p w14:paraId="34CCFBA1" w14:textId="29BFC26B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CAAGGCAGAGTGGACTCAC </w:t>
            </w:r>
          </w:p>
        </w:tc>
        <w:tc>
          <w:tcPr>
            <w:tcW w:w="3535" w:type="dxa"/>
          </w:tcPr>
          <w:p w14:paraId="36DE1D57" w14:textId="1657F436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TCCTCCTTCTTCACCTGCT </w:t>
            </w:r>
          </w:p>
        </w:tc>
      </w:tr>
      <w:tr w:rsidR="00167101" w:rsidRPr="007E7206" w14:paraId="29EA5734" w14:textId="77777777" w:rsidTr="00B70538">
        <w:tc>
          <w:tcPr>
            <w:tcW w:w="2996" w:type="dxa"/>
          </w:tcPr>
          <w:p w14:paraId="01C192D9" w14:textId="4DBA7CDD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7E7206">
              <w:rPr>
                <w:sz w:val="20"/>
                <w:szCs w:val="20"/>
              </w:rPr>
              <w:t>mCenpf</w:t>
            </w:r>
            <w:proofErr w:type="spellEnd"/>
            <w:r w:rsidRPr="007E7206">
              <w:rPr>
                <w:sz w:val="20"/>
                <w:szCs w:val="20"/>
              </w:rPr>
              <w:t xml:space="preserve"> (NM_001081363) </w:t>
            </w:r>
          </w:p>
        </w:tc>
        <w:tc>
          <w:tcPr>
            <w:tcW w:w="3539" w:type="dxa"/>
          </w:tcPr>
          <w:p w14:paraId="7A2B40BB" w14:textId="7EAE94F9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AGGAATGGCGTCCTCTTCT </w:t>
            </w:r>
          </w:p>
        </w:tc>
        <w:tc>
          <w:tcPr>
            <w:tcW w:w="3535" w:type="dxa"/>
          </w:tcPr>
          <w:p w14:paraId="685F4516" w14:textId="3761E180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ATTTGCAGCAACAAACAAGC </w:t>
            </w:r>
          </w:p>
        </w:tc>
      </w:tr>
      <w:tr w:rsidR="00167101" w:rsidRPr="007E7206" w14:paraId="01263501" w14:textId="77777777" w:rsidTr="00B70538">
        <w:tc>
          <w:tcPr>
            <w:tcW w:w="2996" w:type="dxa"/>
          </w:tcPr>
          <w:p w14:paraId="1E20232F" w14:textId="213BB9FE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Taok1 (NM_144825) </w:t>
            </w:r>
          </w:p>
        </w:tc>
        <w:tc>
          <w:tcPr>
            <w:tcW w:w="3539" w:type="dxa"/>
          </w:tcPr>
          <w:p w14:paraId="51F28BE1" w14:textId="30007EC2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AGGAACTGGAGCTGCTGAA T </w:t>
            </w:r>
          </w:p>
        </w:tc>
        <w:tc>
          <w:tcPr>
            <w:tcW w:w="3535" w:type="dxa"/>
          </w:tcPr>
          <w:p w14:paraId="60ED0D5B" w14:textId="388BDB69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ACCCTCTGTTCCAGCTCTC </w:t>
            </w:r>
          </w:p>
        </w:tc>
      </w:tr>
      <w:tr w:rsidR="00167101" w:rsidRPr="007E7206" w14:paraId="6224FD3A" w14:textId="77777777" w:rsidTr="00B70538">
        <w:tc>
          <w:tcPr>
            <w:tcW w:w="2996" w:type="dxa"/>
          </w:tcPr>
          <w:p w14:paraId="31CC0BC8" w14:textId="2AB6A275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hTaok1 (NM_025142) </w:t>
            </w:r>
          </w:p>
        </w:tc>
        <w:tc>
          <w:tcPr>
            <w:tcW w:w="3539" w:type="dxa"/>
          </w:tcPr>
          <w:p w14:paraId="7BECB5C5" w14:textId="331204C0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GCGTCATAACTTAGAGCAGGAC </w:t>
            </w:r>
          </w:p>
        </w:tc>
        <w:tc>
          <w:tcPr>
            <w:tcW w:w="3535" w:type="dxa"/>
          </w:tcPr>
          <w:p w14:paraId="43064229" w14:textId="5E9B5A44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TGTGTTGAGGTGGCGGAACTC </w:t>
            </w:r>
          </w:p>
        </w:tc>
      </w:tr>
      <w:tr w:rsidR="00167101" w:rsidRPr="007E7206" w14:paraId="43C97E52" w14:textId="77777777" w:rsidTr="00B70538">
        <w:tc>
          <w:tcPr>
            <w:tcW w:w="2996" w:type="dxa"/>
          </w:tcPr>
          <w:p w14:paraId="40138E36" w14:textId="2D89D013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7E7206">
              <w:rPr>
                <w:sz w:val="20"/>
                <w:szCs w:val="20"/>
              </w:rPr>
              <w:t>mLcor</w:t>
            </w:r>
            <w:proofErr w:type="spellEnd"/>
            <w:r w:rsidRPr="007E7206">
              <w:rPr>
                <w:sz w:val="20"/>
                <w:szCs w:val="20"/>
              </w:rPr>
              <w:t xml:space="preserve"> (NM_172154) </w:t>
            </w:r>
          </w:p>
        </w:tc>
        <w:tc>
          <w:tcPr>
            <w:tcW w:w="3539" w:type="dxa"/>
          </w:tcPr>
          <w:p w14:paraId="494375EC" w14:textId="4FF654DE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AGCACAAAGAACCAAAGCCT </w:t>
            </w:r>
          </w:p>
        </w:tc>
        <w:tc>
          <w:tcPr>
            <w:tcW w:w="3535" w:type="dxa"/>
          </w:tcPr>
          <w:p w14:paraId="3C0FC370" w14:textId="1D854F20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CAGAGGTGAGTCTTGGTCA </w:t>
            </w:r>
          </w:p>
        </w:tc>
      </w:tr>
      <w:tr w:rsidR="00167101" w:rsidRPr="007E7206" w14:paraId="3C63098F" w14:textId="77777777" w:rsidTr="00B70538">
        <w:tc>
          <w:tcPr>
            <w:tcW w:w="2996" w:type="dxa"/>
          </w:tcPr>
          <w:p w14:paraId="4C4BAE87" w14:textId="7E509D59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Huwe1 (NM_021523) </w:t>
            </w:r>
          </w:p>
        </w:tc>
        <w:tc>
          <w:tcPr>
            <w:tcW w:w="3539" w:type="dxa"/>
          </w:tcPr>
          <w:p w14:paraId="0E735500" w14:textId="444FB09E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TATCCGTCGGGAAGTCCTAC </w:t>
            </w:r>
          </w:p>
        </w:tc>
        <w:tc>
          <w:tcPr>
            <w:tcW w:w="3535" w:type="dxa"/>
          </w:tcPr>
          <w:p w14:paraId="7990A050" w14:textId="2A9CD280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AGCTATTTGAGGAGGGAGCA </w:t>
            </w:r>
          </w:p>
        </w:tc>
      </w:tr>
      <w:tr w:rsidR="00167101" w:rsidRPr="007E7206" w14:paraId="29484D2B" w14:textId="77777777" w:rsidTr="00B70538">
        <w:tc>
          <w:tcPr>
            <w:tcW w:w="2996" w:type="dxa"/>
          </w:tcPr>
          <w:p w14:paraId="3E728D63" w14:textId="667AF673" w:rsidR="00167101" w:rsidRPr="007E7206" w:rsidRDefault="00167101" w:rsidP="00167101">
            <w:pPr>
              <w:pStyle w:val="NormalWeb"/>
              <w:rPr>
                <w:sz w:val="20"/>
                <w:szCs w:val="20"/>
              </w:rPr>
            </w:pPr>
            <w:r w:rsidRPr="007E7206">
              <w:rPr>
                <w:sz w:val="20"/>
                <w:szCs w:val="20"/>
              </w:rPr>
              <w:t xml:space="preserve">mChka1 (NM_013490) </w:t>
            </w:r>
          </w:p>
        </w:tc>
        <w:tc>
          <w:tcPr>
            <w:tcW w:w="3539" w:type="dxa"/>
          </w:tcPr>
          <w:p w14:paraId="4BA6F205" w14:textId="764CA128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CTGAAGGGCAAGTGAACAGA </w:t>
            </w:r>
          </w:p>
        </w:tc>
        <w:tc>
          <w:tcPr>
            <w:tcW w:w="3535" w:type="dxa"/>
          </w:tcPr>
          <w:p w14:paraId="5E9F8899" w14:textId="7C1C0250" w:rsidR="00167101" w:rsidRPr="00B70538" w:rsidRDefault="00B70538" w:rsidP="00B7053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ACCTGCATACCCACAGTCAA </w:t>
            </w:r>
          </w:p>
        </w:tc>
      </w:tr>
    </w:tbl>
    <w:p w14:paraId="1BD261F5" w14:textId="77777777" w:rsidR="00041E5D" w:rsidRPr="007E7206" w:rsidRDefault="00041E5D" w:rsidP="00C15224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2CEF268" w14:textId="6836709F" w:rsidR="00041E5D" w:rsidRPr="007E7206" w:rsidRDefault="00041E5D" w:rsidP="00C15224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B8B72BC" w14:textId="77777777" w:rsidR="00041E5D" w:rsidRPr="007E7206" w:rsidRDefault="00041E5D" w:rsidP="00C15224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sectPr w:rsidR="00041E5D" w:rsidRPr="007E7206" w:rsidSect="00212EB3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F3B51"/>
    <w:multiLevelType w:val="hybridMultilevel"/>
    <w:tmpl w:val="25AEE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EB3"/>
    <w:rsid w:val="0001072B"/>
    <w:rsid w:val="00014759"/>
    <w:rsid w:val="000171BF"/>
    <w:rsid w:val="00037775"/>
    <w:rsid w:val="00041373"/>
    <w:rsid w:val="00041E5D"/>
    <w:rsid w:val="00074B7E"/>
    <w:rsid w:val="00075D79"/>
    <w:rsid w:val="000B4AA2"/>
    <w:rsid w:val="000C47B0"/>
    <w:rsid w:val="000D0E10"/>
    <w:rsid w:val="000E13F7"/>
    <w:rsid w:val="000F160E"/>
    <w:rsid w:val="001119ED"/>
    <w:rsid w:val="00113338"/>
    <w:rsid w:val="00123B88"/>
    <w:rsid w:val="0014069D"/>
    <w:rsid w:val="0014174A"/>
    <w:rsid w:val="001418C5"/>
    <w:rsid w:val="00150D26"/>
    <w:rsid w:val="0015668F"/>
    <w:rsid w:val="00161929"/>
    <w:rsid w:val="00167101"/>
    <w:rsid w:val="00190FE2"/>
    <w:rsid w:val="001C5D2D"/>
    <w:rsid w:val="001C781C"/>
    <w:rsid w:val="001D398E"/>
    <w:rsid w:val="001E01ED"/>
    <w:rsid w:val="001E64F3"/>
    <w:rsid w:val="001E6D8E"/>
    <w:rsid w:val="001F7E80"/>
    <w:rsid w:val="00212EB3"/>
    <w:rsid w:val="0024398C"/>
    <w:rsid w:val="0024479C"/>
    <w:rsid w:val="002524A0"/>
    <w:rsid w:val="00253383"/>
    <w:rsid w:val="002675AD"/>
    <w:rsid w:val="00270CC7"/>
    <w:rsid w:val="00290B28"/>
    <w:rsid w:val="002A7B5A"/>
    <w:rsid w:val="002D2311"/>
    <w:rsid w:val="002E217A"/>
    <w:rsid w:val="002F65F6"/>
    <w:rsid w:val="00321203"/>
    <w:rsid w:val="00324A05"/>
    <w:rsid w:val="00330F93"/>
    <w:rsid w:val="00335718"/>
    <w:rsid w:val="00340629"/>
    <w:rsid w:val="003454C9"/>
    <w:rsid w:val="00365753"/>
    <w:rsid w:val="0037449F"/>
    <w:rsid w:val="00386DA6"/>
    <w:rsid w:val="00387FF4"/>
    <w:rsid w:val="003915A0"/>
    <w:rsid w:val="003A3515"/>
    <w:rsid w:val="003A53D1"/>
    <w:rsid w:val="003B6F7A"/>
    <w:rsid w:val="003C514E"/>
    <w:rsid w:val="003D433A"/>
    <w:rsid w:val="003E2C6A"/>
    <w:rsid w:val="003E7AF6"/>
    <w:rsid w:val="00412F38"/>
    <w:rsid w:val="0042346A"/>
    <w:rsid w:val="00432DE2"/>
    <w:rsid w:val="00444210"/>
    <w:rsid w:val="00444E6B"/>
    <w:rsid w:val="00445779"/>
    <w:rsid w:val="00450D43"/>
    <w:rsid w:val="00454BB8"/>
    <w:rsid w:val="00456136"/>
    <w:rsid w:val="00470A04"/>
    <w:rsid w:val="00471071"/>
    <w:rsid w:val="00493C4D"/>
    <w:rsid w:val="00497696"/>
    <w:rsid w:val="004E409A"/>
    <w:rsid w:val="00517FC1"/>
    <w:rsid w:val="00520D39"/>
    <w:rsid w:val="00527ED9"/>
    <w:rsid w:val="005552CE"/>
    <w:rsid w:val="00556D43"/>
    <w:rsid w:val="00563BE4"/>
    <w:rsid w:val="005649F7"/>
    <w:rsid w:val="0057063C"/>
    <w:rsid w:val="0057199E"/>
    <w:rsid w:val="00583937"/>
    <w:rsid w:val="005A24FE"/>
    <w:rsid w:val="005A313C"/>
    <w:rsid w:val="005A42E0"/>
    <w:rsid w:val="005A6764"/>
    <w:rsid w:val="005D7184"/>
    <w:rsid w:val="005F0B3A"/>
    <w:rsid w:val="00607C67"/>
    <w:rsid w:val="006176EF"/>
    <w:rsid w:val="00630BA9"/>
    <w:rsid w:val="00647652"/>
    <w:rsid w:val="00651DBC"/>
    <w:rsid w:val="00675AC7"/>
    <w:rsid w:val="00686B32"/>
    <w:rsid w:val="006931FB"/>
    <w:rsid w:val="0069724F"/>
    <w:rsid w:val="006A765F"/>
    <w:rsid w:val="006C7F61"/>
    <w:rsid w:val="006F334B"/>
    <w:rsid w:val="00712F95"/>
    <w:rsid w:val="007161C1"/>
    <w:rsid w:val="00737CDB"/>
    <w:rsid w:val="00762D50"/>
    <w:rsid w:val="00774BF0"/>
    <w:rsid w:val="00775782"/>
    <w:rsid w:val="007823FD"/>
    <w:rsid w:val="00783A42"/>
    <w:rsid w:val="007854A9"/>
    <w:rsid w:val="007A0C8E"/>
    <w:rsid w:val="007A5759"/>
    <w:rsid w:val="007B1E73"/>
    <w:rsid w:val="007B52D8"/>
    <w:rsid w:val="007C6859"/>
    <w:rsid w:val="007D76D8"/>
    <w:rsid w:val="007E7206"/>
    <w:rsid w:val="007F2718"/>
    <w:rsid w:val="0082780D"/>
    <w:rsid w:val="00847904"/>
    <w:rsid w:val="0086126C"/>
    <w:rsid w:val="008631A2"/>
    <w:rsid w:val="0086502F"/>
    <w:rsid w:val="00871F8F"/>
    <w:rsid w:val="00877550"/>
    <w:rsid w:val="00893534"/>
    <w:rsid w:val="008A075C"/>
    <w:rsid w:val="008B7773"/>
    <w:rsid w:val="008E050B"/>
    <w:rsid w:val="008E491D"/>
    <w:rsid w:val="00905CE0"/>
    <w:rsid w:val="00906338"/>
    <w:rsid w:val="00907D40"/>
    <w:rsid w:val="00907FF9"/>
    <w:rsid w:val="009346FC"/>
    <w:rsid w:val="00940125"/>
    <w:rsid w:val="0095485C"/>
    <w:rsid w:val="00954A9A"/>
    <w:rsid w:val="009640CF"/>
    <w:rsid w:val="00976E0C"/>
    <w:rsid w:val="009A5DB3"/>
    <w:rsid w:val="009E1C23"/>
    <w:rsid w:val="009F40DA"/>
    <w:rsid w:val="00A21E22"/>
    <w:rsid w:val="00A416FA"/>
    <w:rsid w:val="00A43534"/>
    <w:rsid w:val="00A557FA"/>
    <w:rsid w:val="00A579C8"/>
    <w:rsid w:val="00A6317A"/>
    <w:rsid w:val="00A67785"/>
    <w:rsid w:val="00A76444"/>
    <w:rsid w:val="00A80A40"/>
    <w:rsid w:val="00A820F5"/>
    <w:rsid w:val="00A864A6"/>
    <w:rsid w:val="00AA546A"/>
    <w:rsid w:val="00AC0A9C"/>
    <w:rsid w:val="00AC1327"/>
    <w:rsid w:val="00AE6CDD"/>
    <w:rsid w:val="00B41F8B"/>
    <w:rsid w:val="00B43B08"/>
    <w:rsid w:val="00B45E81"/>
    <w:rsid w:val="00B70538"/>
    <w:rsid w:val="00B72187"/>
    <w:rsid w:val="00B83439"/>
    <w:rsid w:val="00B83BC4"/>
    <w:rsid w:val="00B976BE"/>
    <w:rsid w:val="00BA0365"/>
    <w:rsid w:val="00BA1C98"/>
    <w:rsid w:val="00BA3867"/>
    <w:rsid w:val="00BA4FDD"/>
    <w:rsid w:val="00BB1742"/>
    <w:rsid w:val="00BC2BA7"/>
    <w:rsid w:val="00BE453C"/>
    <w:rsid w:val="00BE6474"/>
    <w:rsid w:val="00C13F80"/>
    <w:rsid w:val="00C15224"/>
    <w:rsid w:val="00C17BD1"/>
    <w:rsid w:val="00C411DB"/>
    <w:rsid w:val="00C472BC"/>
    <w:rsid w:val="00C56DAF"/>
    <w:rsid w:val="00C57FF9"/>
    <w:rsid w:val="00C657A7"/>
    <w:rsid w:val="00C77189"/>
    <w:rsid w:val="00C81B6E"/>
    <w:rsid w:val="00C83E9C"/>
    <w:rsid w:val="00CD4BAC"/>
    <w:rsid w:val="00CE0181"/>
    <w:rsid w:val="00CE4F1F"/>
    <w:rsid w:val="00D00925"/>
    <w:rsid w:val="00D22B0A"/>
    <w:rsid w:val="00D27BBD"/>
    <w:rsid w:val="00D31ED3"/>
    <w:rsid w:val="00D43273"/>
    <w:rsid w:val="00D54A45"/>
    <w:rsid w:val="00D54BE8"/>
    <w:rsid w:val="00D84804"/>
    <w:rsid w:val="00D9167D"/>
    <w:rsid w:val="00D9672A"/>
    <w:rsid w:val="00DA13E6"/>
    <w:rsid w:val="00DC1D86"/>
    <w:rsid w:val="00DC3201"/>
    <w:rsid w:val="00DC323C"/>
    <w:rsid w:val="00DD6A8D"/>
    <w:rsid w:val="00DE51C1"/>
    <w:rsid w:val="00DE5F4C"/>
    <w:rsid w:val="00DF53AE"/>
    <w:rsid w:val="00E05B1A"/>
    <w:rsid w:val="00E113F6"/>
    <w:rsid w:val="00E11544"/>
    <w:rsid w:val="00E1552D"/>
    <w:rsid w:val="00E16A4A"/>
    <w:rsid w:val="00E2060D"/>
    <w:rsid w:val="00E23DC0"/>
    <w:rsid w:val="00E47BE9"/>
    <w:rsid w:val="00E5346D"/>
    <w:rsid w:val="00E73434"/>
    <w:rsid w:val="00E74157"/>
    <w:rsid w:val="00E9542D"/>
    <w:rsid w:val="00EB6535"/>
    <w:rsid w:val="00EC1AC0"/>
    <w:rsid w:val="00EC2DBB"/>
    <w:rsid w:val="00ED271E"/>
    <w:rsid w:val="00EE5A4B"/>
    <w:rsid w:val="00EF166C"/>
    <w:rsid w:val="00EF418B"/>
    <w:rsid w:val="00F01A1B"/>
    <w:rsid w:val="00F02B9D"/>
    <w:rsid w:val="00F2749F"/>
    <w:rsid w:val="00F365D4"/>
    <w:rsid w:val="00F86477"/>
    <w:rsid w:val="00F86F93"/>
    <w:rsid w:val="00F9255F"/>
    <w:rsid w:val="00F95E2D"/>
    <w:rsid w:val="00FB513A"/>
    <w:rsid w:val="00FC2757"/>
    <w:rsid w:val="00FC60A7"/>
    <w:rsid w:val="00FE1E6B"/>
    <w:rsid w:val="00FF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F6106"/>
  <w15:chartTrackingRefBased/>
  <w15:docId w15:val="{F44DC34A-C73C-6947-BEE5-068996915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338"/>
    <w:pPr>
      <w:ind w:left="720"/>
      <w:contextualSpacing/>
    </w:pPr>
  </w:style>
  <w:style w:type="table" w:styleId="TableGrid">
    <w:name w:val="Table Grid"/>
    <w:basedOn w:val="TableNormal"/>
    <w:uiPriority w:val="39"/>
    <w:rsid w:val="00041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41E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5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2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03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8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7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6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8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9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44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97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8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4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9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0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3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9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1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2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0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9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8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3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1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2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1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2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0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94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0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7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1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9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6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52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6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5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6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5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4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6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2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2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2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8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6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6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3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3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6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2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1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9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8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2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0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2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0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1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0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2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5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09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1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0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7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2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6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3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2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0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65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6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8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5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1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2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1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25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4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9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1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7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5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5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26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7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7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3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1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3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40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4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3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3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6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4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00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4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1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8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5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5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5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8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7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04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0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62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1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8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3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13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3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5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2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6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63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2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3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0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5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01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8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7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3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1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1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3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8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9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0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06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8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5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7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3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8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9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53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1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2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1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36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5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1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0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24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0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10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7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1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0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55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3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7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3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64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1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5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48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2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6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5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5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5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6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3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3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2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85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4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4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1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47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8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6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8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9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7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4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8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9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9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7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5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5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9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3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8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6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9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5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3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3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46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5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0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9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2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17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1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3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7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8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2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1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7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7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9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9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5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0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64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7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5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9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5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7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7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0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8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1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6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1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02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4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2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4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2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0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7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4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0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0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5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1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9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4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9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0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22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6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2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0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56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4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5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3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65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6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7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3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9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97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5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9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9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7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2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7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95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5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6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8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4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2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6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5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2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6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6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9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1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4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13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24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1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1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3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4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8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2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7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50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5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7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9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2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63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5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3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1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76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8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9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4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0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6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1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8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94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4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8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4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5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6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5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4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1-12-05T18:25:00Z</dcterms:created>
  <dcterms:modified xsi:type="dcterms:W3CDTF">2021-12-05T18:35:00Z</dcterms:modified>
</cp:coreProperties>
</file>